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lineRule="atLeast" w:line="429" w:before="206" w:after="206"/>
        <w:ind w:left="0" w:right="0" w:hanging="0"/>
        <w:rPr>
          <w:rStyle w:val="Emphasis"/>
          <w:rFonts w:ascii="Segoe UI" w:hAnsi="Segoe UI" w:eastAsia="Segoe UI" w:cs="Segoe UI"/>
          <w:b/>
          <w:b/>
          <w:bCs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</w:rPr>
      </w:pPr>
      <w:r>
        <w:rPr>
          <w:rStyle w:val="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 xml:space="preserve">Table S3 | Media formulations for </w:t>
      </w:r>
      <w:r>
        <w:rPr>
          <w:rStyle w:val="Emphasis"/>
          <w:rFonts w:eastAsia="Segoe UI" w:cs="Segoe UI" w:ascii="Segoe UI" w:hAnsi="Segoe UI"/>
          <w:b/>
          <w:bCs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>E. coli</w:t>
      </w:r>
      <w:r>
        <w:rPr>
          <w:rStyle w:val="Emphasis"/>
          <w:rFonts w:eastAsia="Segoe UI" w:cs="Segoe UI" w:ascii="Segoe UI" w:hAnsi="Segoe UI"/>
          <w:b/>
          <w:bCs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 xml:space="preserve"> and yeast.</w:t>
      </w:r>
    </w:p>
    <w:p>
      <w:pPr>
        <w:pStyle w:val="Style15"/>
        <w:keepNext w:val="false"/>
        <w:keepLines w:val="false"/>
        <w:widowControl/>
        <w:shd w:fill="FFFFFF" w:val="clear"/>
        <w:spacing w:lineRule="atLeast" w:line="429" w:before="206" w:after="206"/>
        <w:ind w:left="0" w:righ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</w:rPr>
      </w:pPr>
      <w:r>
        <w:rPr>
          <w:rStyle w:val="Emphasis"/>
          <w:rFonts w:eastAsia="Segoe UI" w:cs="Segoe UI" w:ascii="Segoe UI" w:hAnsi="Segoe UI"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>E. coli</w:t>
      </w:r>
      <w:r>
        <w:rPr>
          <w:rFonts w:eastAsia="Segoe UI" w:cs="Segoe UI" w:ascii="Segoe UI" w:hAnsi="Segoe UI"/>
          <w:i/>
          <w:iCs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> </w:t>
      </w: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>Media:</w:t>
        <w:br/>
        <w:t>LB: 0.5% (w/v) yeast extract, 1% (w/v) polypeptone, 1% (w/v) NaCl.</w:t>
        <w:br/>
        <w:t>LB+Amp: LB medium supplemented with 100 μg/mL ampicillin.</w:t>
        <w:br/>
        <w:t>LB+Kan: LB medium supplemented with 50 μg/mL kanamycin.</w:t>
      </w:r>
    </w:p>
    <w:p>
      <w:pPr>
        <w:pStyle w:val="Style15"/>
        <w:keepNext w:val="false"/>
        <w:keepLines w:val="false"/>
        <w:widowControl/>
        <w:shd w:fill="FFFFFF" w:val="clear"/>
        <w:spacing w:lineRule="atLeast" w:line="429" w:before="206" w:after="206"/>
        <w:ind w:left="0" w:right="0" w:hanging="0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404040"/>
          <w:spacing w:val="0"/>
          <w:sz w:val="24"/>
          <w:szCs w:val="24"/>
          <w:shd w:fill="FFFFFF" w:val="clear"/>
        </w:rPr>
        <w:t>Yeast Media:</w:t>
        <w:br/>
        <w:t>YPDA: 1% (w/v) yeast extract, 2% (w/v) tryptone, 2% (w/v) glucose, 0.02% (w/v) adenine.</w:t>
        <w:br/>
        <w:t>Synthetic Drop-out (SD) Media: Prepared according to the Clontech Yeast Protocols Handbook (PT3024-1).</w:t>
        <w:br/>
        <w:t>SD/-Trp: Synthetic Defined medium lacking Tryptophan.</w:t>
        <w:br/>
        <w:t>SD/-Leu: Synthetic Defined medium lacking Leucine.</w:t>
        <w:br/>
        <w:t>DDO: SD/-Leu/-Trp (Double Dropout).</w:t>
        <w:br/>
        <w:t>TDO: SD/-Leu/-Trp/-His (Triple Dropout).</w:t>
        <w:br/>
        <w:t>QDO: SD/-Leu/-Trp/-His/-Ade (Quadruple Dropout).</w:t>
        <w:br/>
        <w:t>TDO/X: TDO medium supplemented with X-α-Gal.</w:t>
        <w:br/>
        <w:t>QDO/X: QDO medium supplemented with X-α-Gal.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404040"/>
          <w:spacing w:val="0"/>
          <w:sz w:val="24"/>
          <w:szCs w:val="24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404040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3:38:54Z</dcterms:created>
  <dc:creator>HP</dc:creator>
  <dc:description/>
  <dc:language>en-US</dc:language>
  <cp:lastModifiedBy>LiMM</cp:lastModifiedBy>
  <dcterms:modified xsi:type="dcterms:W3CDTF">2025-12-02T02:0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2BB25588014A1EA6D6F04817E96709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WY5NTY5MDUwOGFmNGIzMjdlMDJmYWFlYzAyNWY2ZDkiLCJ1c2VySWQiOiI0MDMzMTEzMDIifQ==</vt:lpwstr>
  </property>
</Properties>
</file>